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before="0" w:after="0"/>
        <w:rPr/>
      </w:pPr>
      <w:r>
        <w:rPr/>
      </w:r>
    </w:p>
    <w:p>
      <w:pPr>
        <w:pStyle w:val="TextBody"/>
        <w:spacing w:before="0" w:after="0"/>
        <w:rPr/>
      </w:pPr>
      <w:r>
        <w:rPr/>
      </w:r>
    </w:p>
    <w:p>
      <w:pPr>
        <w:pStyle w:val="TextBody"/>
        <w:spacing w:before="0" w:after="0"/>
        <w:rPr/>
      </w:pPr>
      <w:r>
        <w:rPr/>
      </w:r>
    </w:p>
    <w:p>
      <w:pPr>
        <w:pStyle w:val="TextBody"/>
        <w:spacing w:before="0" w:after="0"/>
        <w:rPr>
          <w:rFonts w:ascii="TimesNewRomanPSMT;Times New Roman" w:hAnsi="TimesNewRomanPSMT;Times New Roman" w:cs="TimesNewRomanPSMT;Times New Roman"/>
          <w:b/>
          <w:b/>
          <w:lang w:val="en-US"/>
        </w:rPr>
      </w:pPr>
      <w:r>
        <w:rPr>
          <w:rFonts w:cs="TimesNewRomanPSMT;Times New Roman" w:ascii="TimesNewRomanPSMT;Times New Roman" w:hAnsi="TimesNewRomanPSMT;Times New Roman"/>
          <w:b/>
          <w:lang w:val="en-US"/>
        </w:rPr>
        <w:t>Puzone at al 2013 - Additional File 1</w:t>
      </w:r>
    </w:p>
    <w:p>
      <w:pPr>
        <w:pStyle w:val="TextBody"/>
        <w:spacing w:before="0" w:after="0"/>
        <w:rPr>
          <w:rFonts w:ascii="TimesNewRomanPSMT;Times New Roman" w:hAnsi="TimesNewRomanPSMT;Times New Roman" w:cs="TimesNewRomanPSMT;Times New Roman"/>
          <w:b/>
          <w:b/>
          <w:lang w:val="en-US"/>
        </w:rPr>
      </w:pPr>
      <w:r>
        <w:rPr>
          <w:rFonts w:cs="TimesNewRomanPSMT;Times New Roman" w:ascii="TimesNewRomanPSMT;Times New Roman" w:hAnsi="TimesNewRomanPSMT;Times New Roman"/>
          <w:b/>
          <w:lang w:val="en-US"/>
        </w:rPr>
      </w:r>
    </w:p>
    <w:p>
      <w:pPr>
        <w:pStyle w:val="TextBody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Polymerase Chain Reaction primer sequences.</w:t>
      </w:r>
    </w:p>
    <w:p>
      <w:pPr>
        <w:pStyle w:val="TextBody"/>
        <w:spacing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TextBody"/>
        <w:spacing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TextBody"/>
        <w:spacing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TextBody"/>
        <w:spacing w:before="0" w:after="0"/>
        <w:rPr>
          <w:lang w:val="en-US"/>
        </w:rPr>
      </w:pPr>
      <w:r>
        <w:rPr>
          <w:lang w:val="en-US"/>
        </w:rPr>
        <w:t>GAPDH - Glyceraldeyde-3-phosphate-dehydrogenase</w:t>
      </w:r>
    </w:p>
    <w:p>
      <w:pPr>
        <w:pStyle w:val="TextBody"/>
        <w:spacing w:before="0" w:after="0"/>
        <w:rPr>
          <w:lang w:val="en-US"/>
        </w:rPr>
      </w:pPr>
      <w:r>
        <w:rPr>
          <w:lang w:val="en-US"/>
        </w:rPr>
        <w:tab/>
        <w:tab/>
        <w:tab/>
        <w:tab/>
        <w:tab/>
        <w:t>NM_002046</w:t>
        <w:tab/>
        <w:t>For GAAGGTGAAGGTCGGAGT</w:t>
        <w:tab/>
        <w:tab/>
        <w:t>lght:154</w:t>
      </w:r>
    </w:p>
    <w:p>
      <w:pPr>
        <w:pStyle w:val="TextBody"/>
        <w:spacing w:before="0" w:after="0"/>
        <w:rPr>
          <w:lang w:val="en-US"/>
        </w:rPr>
      </w:pPr>
      <w:r>
        <w:rPr>
          <w:lang w:val="en-US"/>
        </w:rPr>
        <w:tab/>
        <w:tab/>
        <w:tab/>
        <w:tab/>
        <w:tab/>
        <w:tab/>
        <w:tab/>
        <w:t>Rev CATGGGTGGAATCATATTGGA A</w:t>
      </w:r>
    </w:p>
    <w:p>
      <w:pPr>
        <w:pStyle w:val="TextBody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before="0" w:after="0"/>
        <w:rPr>
          <w:lang w:val="en-US"/>
        </w:rPr>
      </w:pPr>
      <w:r>
        <w:rPr>
          <w:lang w:val="en-US"/>
        </w:rPr>
        <w:t>B2M - Beta-2-Microglobulin</w:t>
        <w:tab/>
        <w:tab/>
        <w:t xml:space="preserve">NM_004048 </w:t>
        <w:tab/>
        <w:t xml:space="preserve">For TGACTTTGTCACAGCCCAAG  </w:t>
        <w:tab/>
        <w:t>lgth:113</w:t>
      </w:r>
    </w:p>
    <w:p>
      <w:pPr>
        <w:pStyle w:val="TextBody"/>
        <w:spacing w:before="0" w:after="0"/>
        <w:rPr>
          <w:lang w:val="en-US"/>
        </w:rPr>
      </w:pPr>
      <w:r>
        <w:rPr>
          <w:lang w:val="en-US"/>
        </w:rPr>
        <w:tab/>
        <w:tab/>
        <w:tab/>
        <w:tab/>
        <w:tab/>
        <w:tab/>
        <w:tab/>
        <w:t>Rev AGCAAGCAAGCAGAATTTGG</w:t>
      </w:r>
    </w:p>
    <w:p>
      <w:pPr>
        <w:pStyle w:val="TextBody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before="0" w:after="0"/>
        <w:rPr>
          <w:lang w:val="en-US"/>
        </w:rPr>
      </w:pPr>
      <w:r>
        <w:rPr>
          <w:lang w:val="en-US"/>
        </w:rPr>
        <w:t>GUSB</w:t>
        <w:tab/>
        <w:t>- Beta-Glucuronidase</w:t>
        <w:tab/>
        <w:tab/>
        <w:t>NM_000181</w:t>
        <w:tab/>
        <w:t>For GCC TGTGACCTTTGTGAGC</w:t>
        <w:tab/>
        <w:tab/>
        <w:t>lgth:109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ab/>
        <w:tab/>
        <w:tab/>
        <w:t>Rev GTGCCCGTAGTCGTGATC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ab/>
        <w:t>PTINI</w:t>
        <w:tab/>
        <w:t>DATA_ACC</w:t>
        <w:tab/>
        <w:t>SEX</w:t>
        <w:tab/>
        <w:t>AGE</w:t>
        <w:tab/>
        <w:t>SMOK</w:t>
        <w:tab/>
        <w:t>ISTO</w:t>
        <w:tab/>
        <w:t>GRA</w:t>
        <w:tab/>
        <w:t>TNM</w:t>
        <w:tab/>
        <w:t>dead</w:t>
        <w:tab/>
        <w:t>survty</w:t>
        <w:tab/>
        <w:t>gapdh</w:t>
      </w:r>
    </w:p>
    <w:p>
      <w:pPr>
        <w:pStyle w:val="Normal"/>
        <w:rPr>
          <w:sz w:val="16"/>
        </w:rPr>
      </w:pPr>
      <w:r>
        <w:rPr>
          <w:sz w:val="16"/>
        </w:rPr>
        <w:t>05-D-06372</w:t>
        <w:tab/>
        <w:t>T-N</w:t>
        <w:tab/>
        <w:t>12/01/05</w:t>
        <w:tab/>
        <w:t>M</w:t>
        <w:tab/>
        <w:t>52</w:t>
        <w:tab/>
        <w:t>1</w:t>
        <w:tab/>
        <w:t>3</w:t>
        <w:tab/>
        <w:t>1</w:t>
        <w:tab/>
        <w:t>1</w:t>
        <w:tab/>
        <w:t>0</w:t>
        <w:tab/>
        <w:t>5.08</w:t>
        <w:tab/>
        <w:t>0.53</w:t>
      </w:r>
    </w:p>
    <w:p>
      <w:pPr>
        <w:pStyle w:val="Normal"/>
        <w:rPr>
          <w:sz w:val="16"/>
        </w:rPr>
      </w:pPr>
      <w:r>
        <w:rPr>
          <w:sz w:val="16"/>
        </w:rPr>
        <w:t>05-I-03890</w:t>
        <w:tab/>
        <w:t>M-G</w:t>
        <w:tab/>
        <w:t>07/15/05</w:t>
        <w:tab/>
        <w:t>M</w:t>
        <w:tab/>
        <w:t>82</w:t>
        <w:tab/>
        <w:t>1</w:t>
        <w:tab/>
        <w:t>2</w:t>
        <w:tab/>
        <w:t>3</w:t>
        <w:tab/>
        <w:t>1</w:t>
        <w:tab/>
        <w:t>1</w:t>
        <w:tab/>
        <w:t>3.58</w:t>
        <w:tab/>
        <w:t>1.12</w:t>
      </w:r>
    </w:p>
    <w:p>
      <w:pPr>
        <w:pStyle w:val="Normal"/>
        <w:rPr>
          <w:sz w:val="16"/>
        </w:rPr>
      </w:pPr>
      <w:r>
        <w:rPr>
          <w:sz w:val="16"/>
        </w:rPr>
        <w:t>05-I-04527</w:t>
        <w:tab/>
        <w:t>P-A</w:t>
        <w:tab/>
        <w:t>09/02/05</w:t>
        <w:tab/>
        <w:t>M</w:t>
        <w:tab/>
        <w:t>67</w:t>
        <w:tab/>
        <w:t>1</w:t>
        <w:tab/>
        <w:t>2</w:t>
        <w:tab/>
        <w:t>2</w:t>
        <w:tab/>
        <w:t>1</w:t>
        <w:tab/>
        <w:t>1</w:t>
        <w:tab/>
        <w:t>1.86</w:t>
        <w:tab/>
        <w:t>0.78</w:t>
      </w:r>
    </w:p>
    <w:p>
      <w:pPr>
        <w:pStyle w:val="Normal"/>
        <w:rPr>
          <w:sz w:val="16"/>
        </w:rPr>
      </w:pPr>
      <w:r>
        <w:rPr>
          <w:sz w:val="16"/>
        </w:rPr>
        <w:t>05-I-05053</w:t>
        <w:tab/>
        <w:t>M-A</w:t>
        <w:tab/>
        <w:t>09/30/05</w:t>
        <w:tab/>
        <w:t>F</w:t>
        <w:tab/>
        <w:t>68</w:t>
        <w:tab/>
        <w:t>0</w:t>
        <w:tab/>
        <w:t>1</w:t>
        <w:tab/>
        <w:t>2</w:t>
        <w:tab/>
        <w:t>1</w:t>
        <w:tab/>
        <w:t>1</w:t>
        <w:tab/>
        <w:t>3.73</w:t>
        <w:tab/>
        <w:t>0.46</w:t>
      </w:r>
    </w:p>
    <w:p>
      <w:pPr>
        <w:pStyle w:val="Normal"/>
        <w:rPr>
          <w:sz w:val="16"/>
        </w:rPr>
      </w:pPr>
      <w:r>
        <w:rPr>
          <w:sz w:val="16"/>
        </w:rPr>
        <w:t>05-I-05334</w:t>
        <w:tab/>
        <w:t>P-G</w:t>
        <w:tab/>
        <w:t>10/13/05</w:t>
        <w:tab/>
        <w:t>M</w:t>
        <w:tab/>
        <w:t>72</w:t>
        <w:tab/>
        <w:t>1</w:t>
        <w:tab/>
        <w:t>1</w:t>
        <w:tab/>
        <w:t>2</w:t>
        <w:tab/>
        <w:t>1</w:t>
        <w:tab/>
        <w:t>0</w:t>
        <w:tab/>
        <w:t>5.22</w:t>
        <w:tab/>
        <w:t>0.48</w:t>
      </w:r>
    </w:p>
    <w:p>
      <w:pPr>
        <w:pStyle w:val="Normal"/>
        <w:rPr>
          <w:sz w:val="16"/>
        </w:rPr>
      </w:pPr>
      <w:r>
        <w:rPr>
          <w:sz w:val="16"/>
        </w:rPr>
        <w:t>05-I-05653</w:t>
        <w:tab/>
        <w:t>B-O</w:t>
        <w:tab/>
        <w:t>10/28/05</w:t>
        <w:tab/>
        <w:t>M</w:t>
        <w:tab/>
        <w:t>57</w:t>
        <w:tab/>
        <w:t>1</w:t>
        <w:tab/>
        <w:t>3</w:t>
        <w:tab/>
        <w:t>1</w:t>
        <w:tab/>
        <w:t>3</w:t>
        <w:tab/>
        <w:t>0</w:t>
        <w:tab/>
        <w:t>5.18</w:t>
        <w:tab/>
        <w:t>0.8</w:t>
      </w:r>
    </w:p>
    <w:p>
      <w:pPr>
        <w:pStyle w:val="Normal"/>
        <w:rPr>
          <w:sz w:val="16"/>
        </w:rPr>
      </w:pPr>
      <w:r>
        <w:rPr>
          <w:sz w:val="16"/>
        </w:rPr>
        <w:t>05-I-06100</w:t>
        <w:tab/>
        <w:t>I-D</w:t>
        <w:tab/>
        <w:t>11/18/05</w:t>
        <w:tab/>
        <w:t>M</w:t>
        <w:tab/>
        <w:t>67</w:t>
        <w:tab/>
        <w:t>1</w:t>
        <w:tab/>
        <w:t>2</w:t>
        <w:tab/>
        <w:t>2</w:t>
        <w:tab/>
        <w:t>3</w:t>
        <w:tab/>
        <w:t>1</w:t>
        <w:tab/>
        <w:t>1.04</w:t>
        <w:tab/>
        <w:t>0.85</w:t>
      </w:r>
    </w:p>
    <w:p>
      <w:pPr>
        <w:pStyle w:val="Normal"/>
        <w:rPr>
          <w:sz w:val="16"/>
        </w:rPr>
      </w:pPr>
      <w:r>
        <w:rPr>
          <w:sz w:val="16"/>
        </w:rPr>
        <w:t>05-I-06395</w:t>
        <w:tab/>
        <w:t>B-R</w:t>
        <w:tab/>
        <w:t>12/02/05</w:t>
        <w:tab/>
        <w:t>M</w:t>
        <w:tab/>
        <w:t>58</w:t>
        <w:tab/>
        <w:t>1</w:t>
        <w:tab/>
        <w:t>1</w:t>
        <w:tab/>
        <w:t>3</w:t>
        <w:tab/>
        <w:t>1</w:t>
        <w:tab/>
        <w:t>1</w:t>
        <w:tab/>
        <w:t>3.32</w:t>
        <w:tab/>
        <w:t>0.2</w:t>
      </w:r>
    </w:p>
    <w:p>
      <w:pPr>
        <w:pStyle w:val="Normal"/>
        <w:rPr>
          <w:sz w:val="16"/>
        </w:rPr>
      </w:pPr>
      <w:r>
        <w:rPr>
          <w:sz w:val="16"/>
        </w:rPr>
        <w:t>05-I-06647</w:t>
        <w:tab/>
        <w:t>M-A</w:t>
        <w:tab/>
        <w:t>12/15/05</w:t>
        <w:tab/>
        <w:t>F</w:t>
        <w:tab/>
        <w:t>57</w:t>
        <w:tab/>
        <w:t>0</w:t>
        <w:tab/>
        <w:t>1</w:t>
        <w:tab/>
        <w:t>2</w:t>
        <w:tab/>
        <w:t>2</w:t>
        <w:tab/>
        <w:t>1</w:t>
        <w:tab/>
        <w:t>2.06</w:t>
        <w:tab/>
        <w:t>0.47</w:t>
      </w:r>
    </w:p>
    <w:p>
      <w:pPr>
        <w:pStyle w:val="Normal"/>
        <w:rPr>
          <w:sz w:val="16"/>
        </w:rPr>
      </w:pPr>
      <w:r>
        <w:rPr>
          <w:sz w:val="16"/>
        </w:rPr>
        <w:t>06-D-01053</w:t>
        <w:tab/>
        <w:t>P-D</w:t>
        <w:tab/>
        <w:t>02/16/06</w:t>
        <w:tab/>
        <w:t>M</w:t>
        <w:tab/>
        <w:t>69</w:t>
        <w:tab/>
        <w:t>0</w:t>
        <w:tab/>
        <w:t>1</w:t>
        <w:tab/>
        <w:t>2</w:t>
        <w:tab/>
        <w:t>2</w:t>
        <w:tab/>
        <w:t>1</w:t>
        <w:tab/>
        <w:t>2.33</w:t>
        <w:tab/>
        <w:t>1.95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1065</w:t>
        <w:tab/>
        <w:t>S-I</w:t>
        <w:tab/>
        <w:t>02/17/06</w:t>
        <w:tab/>
        <w:t>M</w:t>
        <w:tab/>
        <w:t>78</w:t>
        <w:tab/>
        <w:t>0</w:t>
        <w:tab/>
        <w:t>2</w:t>
        <w:tab/>
        <w:t>2</w:t>
        <w:tab/>
        <w:t>3</w:t>
        <w:tab/>
        <w:t>0</w:t>
        <w:tab/>
        <w:t>4.87</w:t>
        <w:tab/>
        <w:t>2.11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1086</w:t>
        <w:tab/>
        <w:t>G-M</w:t>
        <w:tab/>
        <w:t>02/17/06</w:t>
        <w:tab/>
        <w:t>M</w:t>
        <w:tab/>
        <w:t>59</w:t>
        <w:tab/>
        <w:t>1</w:t>
        <w:tab/>
        <w:t>1</w:t>
        <w:tab/>
        <w:t>2</w:t>
        <w:tab/>
        <w:t>1</w:t>
        <w:tab/>
        <w:t>1</w:t>
        <w:tab/>
        <w:t>2.06</w:t>
        <w:tab/>
        <w:t>0.85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1219</w:t>
        <w:tab/>
        <w:t>C-R</w:t>
        <w:tab/>
        <w:t>02/23/06</w:t>
        <w:tab/>
        <w:t>F</w:t>
        <w:tab/>
        <w:t>75</w:t>
        <w:tab/>
        <w:t>1</w:t>
        <w:tab/>
        <w:t>3</w:t>
        <w:tab/>
        <w:t>1</w:t>
        <w:tab/>
        <w:t>1</w:t>
        <w:tab/>
        <w:t>1</w:t>
        <w:tab/>
        <w:t>3.88</w:t>
        <w:tab/>
        <w:t>0.49</w:t>
      </w:r>
    </w:p>
    <w:p>
      <w:pPr>
        <w:pStyle w:val="Normal"/>
        <w:rPr>
          <w:sz w:val="16"/>
        </w:rPr>
      </w:pPr>
      <w:r>
        <w:rPr>
          <w:sz w:val="16"/>
        </w:rPr>
        <w:t>06-D-01374</w:t>
        <w:tab/>
        <w:t>L-L</w:t>
        <w:tab/>
        <w:t>03/02/06</w:t>
        <w:tab/>
        <w:t>F</w:t>
        <w:tab/>
        <w:t>74</w:t>
        <w:tab/>
        <w:t>1</w:t>
        <w:tab/>
        <w:t>1</w:t>
        <w:tab/>
        <w:t>3</w:t>
        <w:tab/>
        <w:t>2</w:t>
        <w:tab/>
        <w:t>0</w:t>
        <w:tab/>
        <w:t>4.83</w:t>
        <w:tab/>
        <w:t>3.87</w:t>
      </w:r>
    </w:p>
    <w:p>
      <w:pPr>
        <w:pStyle w:val="Normal"/>
        <w:rPr>
          <w:sz w:val="16"/>
        </w:rPr>
      </w:pPr>
      <w:r>
        <w:rPr>
          <w:sz w:val="16"/>
        </w:rPr>
        <w:t>06-D-01516</w:t>
        <w:tab/>
        <w:t>T-G</w:t>
        <w:tab/>
        <w:t>03/09/06</w:t>
        <w:tab/>
        <w:t>M</w:t>
        <w:tab/>
        <w:t>78</w:t>
        <w:tab/>
        <w:t>0</w:t>
        <w:tab/>
        <w:t>1</w:t>
        <w:tab/>
        <w:t>1</w:t>
        <w:tab/>
        <w:t>1</w:t>
        <w:tab/>
        <w:t>1</w:t>
        <w:tab/>
        <w:t>3.02</w:t>
        <w:tab/>
        <w:t>0.78</w:t>
      </w:r>
    </w:p>
    <w:p>
      <w:pPr>
        <w:pStyle w:val="Normal"/>
        <w:rPr>
          <w:sz w:val="16"/>
        </w:rPr>
      </w:pPr>
      <w:r>
        <w:rPr>
          <w:sz w:val="16"/>
        </w:rPr>
        <w:t>06-D-01541</w:t>
        <w:tab/>
        <w:t>M-E</w:t>
        <w:tab/>
        <w:t>03/09/06</w:t>
        <w:tab/>
        <w:t>F</w:t>
        <w:tab/>
        <w:t>70</w:t>
        <w:tab/>
        <w:t>0</w:t>
        <w:tab/>
        <w:t>3</w:t>
        <w:tab/>
        <w:t>1</w:t>
        <w:tab/>
        <w:t>1</w:t>
        <w:tab/>
        <w:t>0</w:t>
        <w:tab/>
        <w:t>4.81</w:t>
        <w:tab/>
        <w:t>0.16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1547</w:t>
        <w:tab/>
        <w:t>A-G</w:t>
        <w:tab/>
        <w:t>03/10/06</w:t>
        <w:tab/>
        <w:t>M</w:t>
        <w:tab/>
        <w:t>57</w:t>
        <w:tab/>
        <w:t>1</w:t>
        <w:tab/>
        <w:t>1</w:t>
        <w:tab/>
        <w:t>2</w:t>
        <w:tab/>
        <w:t>1</w:t>
        <w:tab/>
        <w:t>0</w:t>
        <w:tab/>
        <w:t>4.81</w:t>
        <w:tab/>
        <w:t>0.86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1574</w:t>
        <w:tab/>
        <w:t>C-V</w:t>
        <w:tab/>
        <w:t>03/10/06</w:t>
        <w:tab/>
        <w:t>M</w:t>
        <w:tab/>
        <w:t>49</w:t>
        <w:tab/>
        <w:t>1</w:t>
        <w:tab/>
        <w:t>3</w:t>
        <w:tab/>
        <w:t>1</w:t>
        <w:tab/>
        <w:t>3</w:t>
        <w:tab/>
        <w:t>0</w:t>
        <w:tab/>
        <w:t>4.81</w:t>
        <w:tab/>
        <w:t>0.55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1909</w:t>
        <w:tab/>
        <w:t>P-P</w:t>
        <w:tab/>
        <w:t>03/24/06</w:t>
        <w:tab/>
        <w:t>M</w:t>
        <w:tab/>
        <w:t>57</w:t>
        <w:tab/>
        <w:t>0</w:t>
        <w:tab/>
        <w:t>1</w:t>
        <w:tab/>
        <w:t>2</w:t>
        <w:tab/>
        <w:t>2</w:t>
        <w:tab/>
        <w:t>0</w:t>
        <w:tab/>
        <w:t>4.77</w:t>
        <w:tab/>
        <w:t>1.33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1940</w:t>
        <w:tab/>
        <w:t>B-G</w:t>
        <w:tab/>
        <w:t>03/27/06</w:t>
        <w:tab/>
        <w:t>M</w:t>
        <w:tab/>
        <w:t>68</w:t>
        <w:tab/>
        <w:t>1</w:t>
        <w:tab/>
        <w:t>2</w:t>
        <w:tab/>
        <w:t>2</w:t>
        <w:tab/>
        <w:t>1</w:t>
        <w:tab/>
        <w:t>0</w:t>
        <w:tab/>
        <w:t>4.76</w:t>
        <w:tab/>
        <w:t>2.19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2132</w:t>
        <w:tab/>
        <w:t>B-D</w:t>
        <w:tab/>
        <w:t>03/31/06</w:t>
        <w:tab/>
        <w:t>M</w:t>
        <w:tab/>
        <w:t>78</w:t>
        <w:tab/>
        <w:t>1</w:t>
        <w:tab/>
        <w:t>2</w:t>
        <w:tab/>
        <w:t>2</w:t>
        <w:tab/>
        <w:t>1</w:t>
        <w:tab/>
        <w:t>0</w:t>
        <w:tab/>
        <w:t>4.75</w:t>
        <w:tab/>
        <w:t>0.43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2285</w:t>
        <w:tab/>
        <w:t>B-M</w:t>
        <w:tab/>
        <w:t>04/06/06</w:t>
        <w:tab/>
        <w:t>F</w:t>
        <w:tab/>
        <w:t>57</w:t>
        <w:tab/>
        <w:t>0</w:t>
        <w:tab/>
        <w:t>3</w:t>
        <w:tab/>
        <w:t>1</w:t>
        <w:tab/>
        <w:t>1</w:t>
        <w:tab/>
        <w:t>0</w:t>
        <w:tab/>
        <w:t>4.74</w:t>
        <w:tab/>
        <w:t>0.66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2583</w:t>
        <w:tab/>
        <w:t>G-S</w:t>
        <w:tab/>
        <w:t>04/20/06</w:t>
        <w:tab/>
        <w:t>F</w:t>
        <w:tab/>
        <w:t>50</w:t>
        <w:tab/>
        <w:t>1</w:t>
        <w:tab/>
        <w:t>4</w:t>
        <w:tab/>
        <w:t>3</w:t>
        <w:tab/>
        <w:t>2</w:t>
        <w:tab/>
        <w:t>1</w:t>
        <w:tab/>
        <w:t>0.56</w:t>
        <w:tab/>
        <w:t>3.04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2685</w:t>
        <w:tab/>
        <w:t>S-A</w:t>
        <w:tab/>
        <w:t>04/27/06</w:t>
        <w:tab/>
        <w:t>M</w:t>
        <w:tab/>
        <w:t>77</w:t>
        <w:tab/>
        <w:t>0</w:t>
        <w:tab/>
        <w:t>3</w:t>
        <w:tab/>
        <w:t>1</w:t>
        <w:tab/>
        <w:t>1</w:t>
        <w:tab/>
        <w:t>0</w:t>
        <w:tab/>
        <w:t>4.68</w:t>
        <w:tab/>
        <w:t>0.4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2847</w:t>
        <w:tab/>
        <w:t>D-M</w:t>
        <w:tab/>
        <w:t>05/05/06</w:t>
        <w:tab/>
        <w:t>M</w:t>
        <w:tab/>
        <w:t>72</w:t>
        <w:tab/>
        <w:t>1</w:t>
        <w:tab/>
        <w:t>3</w:t>
        <w:tab/>
        <w:t>1</w:t>
        <w:tab/>
        <w:t>3</w:t>
        <w:tab/>
        <w:t>1</w:t>
        <w:tab/>
        <w:t>2.08</w:t>
        <w:tab/>
        <w:t>1.03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2871</w:t>
        <w:tab/>
        <w:t>P-G</w:t>
        <w:tab/>
        <w:t>05/05/06</w:t>
        <w:tab/>
        <w:t>M</w:t>
        <w:tab/>
        <w:t>59</w:t>
        <w:tab/>
        <w:t>1</w:t>
        <w:tab/>
        <w:t>3</w:t>
        <w:tab/>
        <w:t>1</w:t>
        <w:tab/>
        <w:t>1</w:t>
        <w:tab/>
        <w:t>0</w:t>
        <w:tab/>
        <w:t>4.66</w:t>
        <w:tab/>
        <w:t>0.2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3006</w:t>
        <w:tab/>
        <w:t>M-I</w:t>
        <w:tab/>
        <w:t>05/11/06</w:t>
        <w:tab/>
        <w:t>F</w:t>
        <w:tab/>
        <w:t>66</w:t>
        <w:tab/>
        <w:t>0</w:t>
        <w:tab/>
        <w:t>1</w:t>
        <w:tab/>
        <w:t>2</w:t>
        <w:tab/>
        <w:t>1</w:t>
        <w:tab/>
        <w:t>0</w:t>
        <w:tab/>
        <w:t>4.64</w:t>
        <w:tab/>
        <w:t>2.34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3248</w:t>
        <w:tab/>
        <w:t>G-M</w:t>
        <w:tab/>
        <w:t>05/19/06</w:t>
        <w:tab/>
        <w:t>M</w:t>
        <w:tab/>
        <w:t>80</w:t>
        <w:tab/>
        <w:t>1</w:t>
        <w:tab/>
        <w:t>4</w:t>
        <w:tab/>
        <w:t>3</w:t>
        <w:tab/>
        <w:t>1</w:t>
        <w:tab/>
        <w:t>0</w:t>
        <w:tab/>
        <w:t>4.62</w:t>
        <w:tab/>
        <w:t>1.2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3440</w:t>
        <w:tab/>
        <w:t>P-M</w:t>
        <w:tab/>
        <w:t>05/26/06</w:t>
        <w:tab/>
        <w:t>F</w:t>
        <w:tab/>
        <w:t>68</w:t>
        <w:tab/>
        <w:t>0</w:t>
        <w:tab/>
        <w:t>3</w:t>
        <w:tab/>
        <w:t>1</w:t>
        <w:tab/>
        <w:t>1</w:t>
        <w:tab/>
        <w:t>0</w:t>
        <w:tab/>
        <w:t>4.6</w:t>
        <w:tab/>
        <w:t>0.64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3578</w:t>
        <w:tab/>
        <w:t>Z-D</w:t>
        <w:tab/>
        <w:t>06/01/06</w:t>
        <w:tab/>
        <w:t>M</w:t>
        <w:tab/>
        <w:t>76</w:t>
        <w:tab/>
        <w:t>1</w:t>
        <w:tab/>
        <w:t>4</w:t>
        <w:tab/>
        <w:t>3</w:t>
        <w:tab/>
        <w:t>2</w:t>
        <w:tab/>
        <w:t>0</w:t>
        <w:tab/>
        <w:t>4.58</w:t>
        <w:tab/>
        <w:t>4.43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3901</w:t>
        <w:tab/>
        <w:t>F-F</w:t>
        <w:tab/>
        <w:t>06/15/06</w:t>
        <w:tab/>
        <w:t>M</w:t>
        <w:tab/>
        <w:t>66</w:t>
        <w:tab/>
        <w:t>0</w:t>
        <w:tab/>
        <w:t>2</w:t>
        <w:tab/>
        <w:t>2</w:t>
        <w:tab/>
        <w:t>1</w:t>
        <w:tab/>
        <w:t>0</w:t>
        <w:tab/>
        <w:t>4.55</w:t>
        <w:tab/>
        <w:t>1.62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4825</w:t>
        <w:tab/>
        <w:t>R-P</w:t>
        <w:tab/>
        <w:t>07/27/06</w:t>
        <w:tab/>
        <w:t>M</w:t>
        <w:tab/>
        <w:t>68</w:t>
        <w:tab/>
        <w:t>1</w:t>
        <w:tab/>
        <w:t>2</w:t>
        <w:tab/>
        <w:t>2</w:t>
        <w:tab/>
        <w:t>1</w:t>
        <w:tab/>
        <w:t>1</w:t>
        <w:tab/>
        <w:t>1.91</w:t>
        <w:tab/>
        <w:t>4.21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4874</w:t>
        <w:tab/>
        <w:t>G-G</w:t>
        <w:tab/>
        <w:t>07/28/06</w:t>
        <w:tab/>
        <w:t>M</w:t>
        <w:tab/>
        <w:t>62</w:t>
        <w:tab/>
        <w:t>1</w:t>
        <w:tab/>
        <w:t>1</w:t>
        <w:tab/>
        <w:t>2</w:t>
        <w:tab/>
        <w:t>3</w:t>
        <w:tab/>
        <w:t>1</w:t>
        <w:tab/>
        <w:t>3.33</w:t>
        <w:tab/>
        <w:t>2.49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4975</w:t>
        <w:tab/>
        <w:t>D-G</w:t>
        <w:tab/>
        <w:t>08/04/06</w:t>
        <w:tab/>
        <w:t>M</w:t>
        <w:tab/>
        <w:t>79</w:t>
        <w:tab/>
        <w:t>0</w:t>
        <w:tab/>
        <w:t>1</w:t>
        <w:tab/>
        <w:t>2</w:t>
        <w:tab/>
        <w:t>1</w:t>
        <w:tab/>
        <w:t>0</w:t>
        <w:tab/>
        <w:t>4.41</w:t>
        <w:tab/>
        <w:t>0.59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5046</w:t>
        <w:tab/>
        <w:t>R-G</w:t>
        <w:tab/>
        <w:t>08/09/06</w:t>
        <w:tab/>
        <w:t>M</w:t>
        <w:tab/>
        <w:t>69</w:t>
        <w:tab/>
        <w:t>1</w:t>
        <w:tab/>
        <w:t>2</w:t>
        <w:tab/>
        <w:t>2</w:t>
        <w:tab/>
        <w:t>2</w:t>
        <w:tab/>
        <w:t>0</w:t>
        <w:tab/>
        <w:t>4.39</w:t>
        <w:tab/>
        <w:t>1.68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5074</w:t>
        <w:tab/>
        <w:t>P-G</w:t>
        <w:tab/>
        <w:t>08/10/06</w:t>
        <w:tab/>
        <w:t>M</w:t>
        <w:tab/>
        <w:t>60</w:t>
        <w:tab/>
        <w:t>0</w:t>
        <w:tab/>
        <w:t>1</w:t>
        <w:tab/>
        <w:t>2</w:t>
        <w:tab/>
        <w:t>1</w:t>
        <w:tab/>
        <w:t>0</w:t>
        <w:tab/>
        <w:t>4.39</w:t>
        <w:tab/>
        <w:t>1.29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5463</w:t>
        <w:tab/>
        <w:t>C-G</w:t>
        <w:tab/>
        <w:t>09/07/06</w:t>
        <w:tab/>
        <w:t>M</w:t>
        <w:tab/>
        <w:t>56</w:t>
        <w:tab/>
        <w:t>1</w:t>
        <w:tab/>
        <w:t>1</w:t>
        <w:tab/>
        <w:t>3</w:t>
        <w:tab/>
        <w:t>3</w:t>
        <w:tab/>
        <w:t>0</w:t>
        <w:tab/>
        <w:t>4.32</w:t>
        <w:tab/>
        <w:t>2.49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5487</w:t>
        <w:tab/>
        <w:t>P-W</w:t>
        <w:tab/>
        <w:t>09/08/06</w:t>
        <w:tab/>
        <w:t>M</w:t>
        <w:tab/>
        <w:t>58</w:t>
        <w:tab/>
        <w:t>0</w:t>
        <w:tab/>
        <w:t>2</w:t>
        <w:tab/>
        <w:t>2</w:t>
        <w:tab/>
        <w:t>1</w:t>
        <w:tab/>
        <w:t>0</w:t>
        <w:tab/>
        <w:t>4.31</w:t>
        <w:tab/>
        <w:t>3.52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5503</w:t>
        <w:tab/>
        <w:t>C-L</w:t>
        <w:tab/>
        <w:t>09/08/06</w:t>
        <w:tab/>
        <w:t>M</w:t>
        <w:tab/>
        <w:t>69</w:t>
        <w:tab/>
        <w:t>1</w:t>
        <w:tab/>
        <w:t>1</w:t>
        <w:tab/>
        <w:t>1</w:t>
        <w:tab/>
        <w:t>2</w:t>
        <w:tab/>
        <w:t>0</w:t>
        <w:tab/>
        <w:t>4.31</w:t>
        <w:tab/>
        <w:t>0.7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5600</w:t>
        <w:tab/>
        <w:t>F-F</w:t>
        <w:tab/>
        <w:t>09/14/06</w:t>
        <w:tab/>
        <w:t>M</w:t>
        <w:tab/>
        <w:t>75</w:t>
        <w:tab/>
        <w:t>0</w:t>
        <w:tab/>
        <w:t>1</w:t>
        <w:tab/>
        <w:t>1</w:t>
        <w:tab/>
        <w:t>1</w:t>
        <w:tab/>
        <w:t>0</w:t>
        <w:tab/>
        <w:t>4.3</w:t>
        <w:tab/>
        <w:t>1.19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5778</w:t>
        <w:tab/>
        <w:t>F-G</w:t>
        <w:tab/>
        <w:t>09/22/06</w:t>
        <w:tab/>
        <w:t>M</w:t>
        <w:tab/>
        <w:t>66</w:t>
        <w:tab/>
        <w:t>1</w:t>
        <w:tab/>
        <w:t>1</w:t>
        <w:tab/>
        <w:t>2</w:t>
        <w:tab/>
        <w:t>3</w:t>
        <w:tab/>
        <w:t>1</w:t>
        <w:tab/>
        <w:t>1.25</w:t>
        <w:tab/>
        <w:t>5.86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5933</w:t>
        <w:tab/>
        <w:t>B-U</w:t>
        <w:tab/>
        <w:t>09/28/06</w:t>
        <w:tab/>
        <w:t>M</w:t>
        <w:tab/>
        <w:t>75</w:t>
        <w:tab/>
        <w:t>1</w:t>
        <w:tab/>
        <w:t>2</w:t>
        <w:tab/>
        <w:t>3</w:t>
        <w:tab/>
        <w:t>3</w:t>
        <w:tab/>
        <w:t>1</w:t>
        <w:tab/>
        <w:t>0.39</w:t>
        <w:tab/>
        <w:t>1.22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5969</w:t>
        <w:tab/>
        <w:t>D-L</w:t>
        <w:tab/>
        <w:t>09/29/06</w:t>
        <w:tab/>
        <w:t>F</w:t>
        <w:tab/>
        <w:t>75</w:t>
        <w:tab/>
        <w:t>1</w:t>
        <w:tab/>
        <w:t>1</w:t>
        <w:tab/>
        <w:t>2</w:t>
        <w:tab/>
        <w:t>2</w:t>
        <w:tab/>
        <w:t>1</w:t>
        <w:tab/>
        <w:t>2.69</w:t>
        <w:tab/>
        <w:t>1.16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6077</w:t>
        <w:tab/>
        <w:t>S-G</w:t>
        <w:tab/>
        <w:t>10/05/06</w:t>
        <w:tab/>
        <w:t>M</w:t>
        <w:tab/>
        <w:t>77</w:t>
        <w:tab/>
        <w:t>1</w:t>
        <w:tab/>
        <w:t>2</w:t>
        <w:tab/>
        <w:t>2</w:t>
        <w:tab/>
        <w:t>2</w:t>
        <w:tab/>
        <w:t>1</w:t>
        <w:tab/>
        <w:t>3.99</w:t>
        <w:tab/>
        <w:t>6.7</w:t>
      </w:r>
    </w:p>
    <w:p>
      <w:pPr>
        <w:pStyle w:val="Normal"/>
        <w:rPr>
          <w:sz w:val="16"/>
        </w:rPr>
      </w:pPr>
      <w:r>
        <w:rPr>
          <w:sz w:val="16"/>
        </w:rPr>
        <w:t>06-D-06120</w:t>
        <w:tab/>
        <w:t>M-U</w:t>
        <w:tab/>
        <w:t>10/06/06</w:t>
        <w:tab/>
        <w:t>M</w:t>
        <w:tab/>
        <w:t>79</w:t>
        <w:tab/>
        <w:t>0</w:t>
        <w:tab/>
        <w:t>1</w:t>
        <w:tab/>
        <w:t>2</w:t>
        <w:tab/>
        <w:t>1</w:t>
        <w:tab/>
        <w:t>1</w:t>
        <w:tab/>
        <w:t>4.24</w:t>
        <w:tab/>
        <w:t>2.49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7164</w:t>
        <w:tab/>
        <w:t>G-L</w:t>
        <w:tab/>
        <w:t>11/17/06</w:t>
        <w:tab/>
        <w:t>M</w:t>
        <w:tab/>
        <w:t>74</w:t>
        <w:tab/>
        <w:t>1</w:t>
        <w:tab/>
        <w:t>3</w:t>
        <w:tab/>
        <w:t>1</w:t>
        <w:tab/>
        <w:t>1</w:t>
        <w:tab/>
        <w:t>0</w:t>
        <w:tab/>
        <w:t>4.12</w:t>
        <w:tab/>
        <w:t>0.34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7370</w:t>
        <w:tab/>
        <w:t>F-G</w:t>
        <w:tab/>
        <w:t>11/24/06</w:t>
        <w:tab/>
        <w:t>F</w:t>
        <w:tab/>
        <w:t>59</w:t>
        <w:tab/>
        <w:t>0</w:t>
        <w:tab/>
        <w:t>1</w:t>
        <w:tab/>
        <w:t>3</w:t>
        <w:tab/>
        <w:t>1</w:t>
        <w:tab/>
        <w:t>1</w:t>
        <w:tab/>
        <w:t>0.32</w:t>
        <w:tab/>
        <w:t>1.76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D-07572</w:t>
        <w:tab/>
        <w:t>C-G</w:t>
        <w:tab/>
        <w:t>12/01/06</w:t>
        <w:tab/>
        <w:t>F</w:t>
        <w:tab/>
        <w:t>75</w:t>
        <w:tab/>
        <w:t>1</w:t>
        <w:tab/>
        <w:t>1</w:t>
        <w:tab/>
        <w:t>3</w:t>
        <w:tab/>
        <w:t>2</w:t>
        <w:tab/>
        <w:t>0</w:t>
        <w:tab/>
        <w:t>4.08</w:t>
        <w:tab/>
        <w:t>1.82</w:t>
      </w:r>
    </w:p>
    <w:p>
      <w:pPr>
        <w:pStyle w:val="Normal"/>
        <w:rPr>
          <w:sz w:val="16"/>
        </w:rPr>
      </w:pPr>
      <w:r>
        <w:rPr>
          <w:sz w:val="16"/>
        </w:rPr>
        <w:t>06-D-07902</w:t>
        <w:tab/>
        <w:t>C-G</w:t>
        <w:tab/>
        <w:t>12/15/06</w:t>
        <w:tab/>
        <w:t>M</w:t>
        <w:tab/>
        <w:t>78</w:t>
        <w:tab/>
        <w:t>1</w:t>
        <w:tab/>
        <w:t>2</w:t>
        <w:tab/>
        <w:t>2</w:t>
        <w:tab/>
        <w:t>3</w:t>
        <w:tab/>
        <w:t>1</w:t>
        <w:tab/>
        <w:t>0.12</w:t>
        <w:tab/>
        <w:t>3.31</w:t>
      </w:r>
    </w:p>
    <w:p>
      <w:pPr>
        <w:pStyle w:val="Normal"/>
        <w:rPr>
          <w:sz w:val="16"/>
        </w:rPr>
      </w:pPr>
      <w:r>
        <w:rPr>
          <w:sz w:val="16"/>
        </w:rPr>
        <w:t>06-I-00380</w:t>
        <w:tab/>
        <w:t>V-P</w:t>
        <w:tab/>
        <w:t>01/18/06</w:t>
        <w:tab/>
        <w:t>F</w:t>
        <w:tab/>
        <w:t>71</w:t>
        <w:tab/>
        <w:t>1</w:t>
        <w:tab/>
        <w:t>1</w:t>
        <w:tab/>
        <w:t>2</w:t>
        <w:tab/>
        <w:t>3</w:t>
        <w:tab/>
        <w:t>1</w:t>
        <w:tab/>
        <w:t>1.39</w:t>
        <w:tab/>
        <w:t>0.79</w:t>
      </w:r>
    </w:p>
    <w:p>
      <w:pPr>
        <w:pStyle w:val="Normal"/>
        <w:rPr>
          <w:sz w:val="16"/>
        </w:rPr>
      </w:pPr>
      <w:r>
        <w:rPr>
          <w:sz w:val="16"/>
        </w:rPr>
        <w:t>06-I-00545</w:t>
        <w:tab/>
        <w:t>M-E</w:t>
        <w:tab/>
        <w:t>01/26/06</w:t>
        <w:tab/>
        <w:t>F</w:t>
        <w:tab/>
        <w:t>72</w:t>
        <w:tab/>
        <w:t>0</w:t>
        <w:tab/>
        <w:t>2</w:t>
        <w:tab/>
        <w:t>3</w:t>
        <w:tab/>
        <w:t>1</w:t>
        <w:tab/>
        <w:t>0</w:t>
        <w:tab/>
        <w:t>4.93</w:t>
        <w:tab/>
        <w:t>1.71</w:t>
      </w:r>
    </w:p>
    <w:p>
      <w:pPr>
        <w:pStyle w:val="Normal"/>
        <w:rPr>
          <w:sz w:val="16"/>
        </w:rPr>
      </w:pPr>
      <w:r>
        <w:rPr>
          <w:sz w:val="16"/>
        </w:rPr>
        <w:t>06-I-00881</w:t>
        <w:tab/>
        <w:t>B-F</w:t>
        <w:tab/>
        <w:t>02/09/06</w:t>
        <w:tab/>
        <w:t>M</w:t>
        <w:tab/>
        <w:t>48</w:t>
        <w:tab/>
        <w:t>0</w:t>
        <w:tab/>
        <w:t>2</w:t>
        <w:tab/>
        <w:t>3</w:t>
        <w:tab/>
        <w:t>3</w:t>
        <w:tab/>
        <w:t>0</w:t>
        <w:tab/>
        <w:t>4.89</w:t>
        <w:tab/>
        <w:t>2.3</w:t>
      </w:r>
    </w:p>
    <w:p>
      <w:pPr>
        <w:pStyle w:val="Normal"/>
        <w:rPr>
          <w:sz w:val="16"/>
        </w:rPr>
      </w:pPr>
      <w:r>
        <w:rPr>
          <w:sz w:val="16"/>
        </w:rPr>
        <w:t>06-I-01327</w:t>
        <w:tab/>
        <w:t>B-A</w:t>
        <w:tab/>
        <w:t>03/01/06</w:t>
        <w:tab/>
        <w:t>F</w:t>
        <w:tab/>
        <w:t>75</w:t>
        <w:tab/>
        <w:t>1</w:t>
        <w:tab/>
        <w:t>2</w:t>
        <w:tab/>
        <w:t>2</w:t>
        <w:tab/>
        <w:t>1</w:t>
        <w:tab/>
        <w:t>0</w:t>
        <w:tab/>
        <w:t>4.84</w:t>
        <w:tab/>
        <w:t>0.46</w:t>
      </w:r>
    </w:p>
    <w:p>
      <w:pPr>
        <w:pStyle w:val="Normal"/>
        <w:rPr>
          <w:sz w:val="16"/>
        </w:rPr>
      </w:pPr>
      <w:r>
        <w:rPr>
          <w:sz w:val="16"/>
        </w:rPr>
        <w:t>06-I-02300</w:t>
        <w:tab/>
        <w:t>Z-G</w:t>
        <w:tab/>
        <w:t>04/07/06</w:t>
        <w:tab/>
        <w:t>M</w:t>
        <w:tab/>
        <w:t>79</w:t>
        <w:tab/>
        <w:t>1</w:t>
        <w:tab/>
        <w:t>2</w:t>
        <w:tab/>
        <w:t>2</w:t>
        <w:tab/>
        <w:t>1</w:t>
        <w:tab/>
        <w:t>0</w:t>
        <w:tab/>
        <w:t>4.73</w:t>
        <w:tab/>
        <w:t>3.26</w:t>
      </w:r>
    </w:p>
    <w:p>
      <w:pPr>
        <w:pStyle w:val="Normal"/>
        <w:rPr>
          <w:sz w:val="16"/>
        </w:rPr>
      </w:pPr>
      <w:r>
        <w:rPr>
          <w:sz w:val="16"/>
        </w:rPr>
        <w:t>06-I-03744</w:t>
        <w:tab/>
        <w:t>P-C</w:t>
        <w:tab/>
        <w:t>06/08/06</w:t>
        <w:tab/>
        <w:t>M</w:t>
        <w:tab/>
        <w:t>58</w:t>
        <w:tab/>
        <w:t>1</w:t>
        <w:tab/>
        <w:t>1</w:t>
        <w:tab/>
        <w:t>3</w:t>
        <w:tab/>
        <w:t>2</w:t>
        <w:tab/>
        <w:t>1</w:t>
        <w:tab/>
        <w:t>1.58</w:t>
        <w:tab/>
        <w:t>0.91</w:t>
      </w:r>
    </w:p>
    <w:p>
      <w:pPr>
        <w:pStyle w:val="Normal"/>
        <w:rPr>
          <w:sz w:val="16"/>
        </w:rPr>
      </w:pPr>
      <w:r>
        <w:rPr>
          <w:sz w:val="16"/>
        </w:rPr>
        <w:t>06-I-03757</w:t>
        <w:tab/>
        <w:t>L-M</w:t>
        <w:tab/>
        <w:t>06/09/06</w:t>
        <w:tab/>
        <w:t>M</w:t>
        <w:tab/>
        <w:t>50</w:t>
        <w:tab/>
        <w:t>1</w:t>
        <w:tab/>
        <w:t>1</w:t>
        <w:tab/>
        <w:t>3</w:t>
        <w:tab/>
        <w:t>3</w:t>
        <w:tab/>
        <w:t>1</w:t>
        <w:tab/>
        <w:t>1.4</w:t>
        <w:tab/>
        <w:t>1.21</w:t>
      </w:r>
    </w:p>
    <w:p>
      <w:pPr>
        <w:pStyle w:val="Normal"/>
        <w:rPr>
          <w:sz w:val="16"/>
        </w:rPr>
      </w:pPr>
      <w:r>
        <w:rPr>
          <w:sz w:val="16"/>
        </w:rPr>
        <w:t>06-I-03935</w:t>
        <w:tab/>
        <w:t>R-N</w:t>
        <w:tab/>
        <w:t>06/16/06</w:t>
        <w:tab/>
        <w:t>M</w:t>
        <w:tab/>
        <w:t>70</w:t>
        <w:tab/>
        <w:t>0</w:t>
        <w:tab/>
        <w:t>1</w:t>
        <w:tab/>
        <w:t>1</w:t>
        <w:tab/>
        <w:t>1</w:t>
        <w:tab/>
        <w:t>0</w:t>
        <w:tab/>
        <w:t>4.54</w:t>
        <w:tab/>
        <w:t>0.57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I-04041</w:t>
        <w:tab/>
        <w:t>S-C</w:t>
        <w:tab/>
        <w:t>06/21/06</w:t>
        <w:tab/>
        <w:t>F</w:t>
        <w:tab/>
        <w:t>47</w:t>
        <w:tab/>
        <w:t>1</w:t>
        <w:tab/>
        <w:t>1</w:t>
        <w:tab/>
        <w:t>2</w:t>
        <w:tab/>
        <w:t>3</w:t>
        <w:tab/>
        <w:t>1</w:t>
        <w:tab/>
        <w:t>0.77</w:t>
        <w:tab/>
        <w:t>0.88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I-04205</w:t>
        <w:tab/>
        <w:t>U-R</w:t>
        <w:tab/>
        <w:t>06/28/06</w:t>
        <w:tab/>
        <w:t>F</w:t>
        <w:tab/>
        <w:t>72</w:t>
        <w:tab/>
        <w:t>1</w:t>
        <w:tab/>
        <w:t>1</w:t>
        <w:tab/>
        <w:t>3</w:t>
        <w:tab/>
        <w:t>3</w:t>
        <w:tab/>
        <w:t>1</w:t>
        <w:tab/>
        <w:t>2.25</w:t>
        <w:tab/>
        <w:t>1.71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6-I-04231</w:t>
        <w:tab/>
        <w:t>L-B</w:t>
        <w:tab/>
        <w:t>06/29/06</w:t>
        <w:tab/>
        <w:t>M</w:t>
        <w:tab/>
        <w:t>56</w:t>
        <w:tab/>
        <w:t>1</w:t>
        <w:tab/>
        <w:t>2</w:t>
        <w:tab/>
        <w:t>2</w:t>
        <w:tab/>
        <w:t>1</w:t>
        <w:tab/>
        <w:t>0</w:t>
        <w:tab/>
        <w:t>4.51</w:t>
        <w:tab/>
        <w:t>0.86</w:t>
      </w:r>
    </w:p>
    <w:p>
      <w:pPr>
        <w:pStyle w:val="Normal"/>
        <w:rPr>
          <w:sz w:val="16"/>
        </w:rPr>
      </w:pPr>
      <w:r>
        <w:rPr>
          <w:sz w:val="16"/>
        </w:rPr>
        <w:t>06-I-04409</w:t>
        <w:tab/>
        <w:t>P-E</w:t>
        <w:tab/>
        <w:t>07/07/06</w:t>
        <w:tab/>
        <w:t>M</w:t>
        <w:tab/>
        <w:t>77</w:t>
        <w:tab/>
        <w:t>0</w:t>
        <w:tab/>
        <w:t>1</w:t>
        <w:tab/>
        <w:t>2</w:t>
        <w:tab/>
        <w:t>3</w:t>
        <w:tab/>
        <w:t>1</w:t>
        <w:tab/>
        <w:t>1.48</w:t>
        <w:tab/>
        <w:t>1.38</w:t>
      </w:r>
    </w:p>
    <w:p>
      <w:pPr>
        <w:pStyle w:val="Normal"/>
        <w:rPr>
          <w:sz w:val="16"/>
        </w:rPr>
      </w:pPr>
      <w:r>
        <w:rPr>
          <w:sz w:val="16"/>
        </w:rPr>
        <w:t>06-I-04549</w:t>
        <w:tab/>
        <w:t>C-G</w:t>
        <w:tab/>
        <w:t>07/14/06</w:t>
        <w:tab/>
        <w:t>M</w:t>
        <w:tab/>
        <w:t>70</w:t>
        <w:tab/>
        <w:t>1</w:t>
        <w:tab/>
        <w:t>1</w:t>
        <w:tab/>
        <w:t>2</w:t>
        <w:tab/>
        <w:t>3</w:t>
        <w:tab/>
        <w:t>1</w:t>
        <w:tab/>
        <w:t>1.99</w:t>
        <w:tab/>
        <w:t>3.09</w:t>
      </w:r>
    </w:p>
    <w:p>
      <w:pPr>
        <w:pStyle w:val="Normal"/>
        <w:rPr>
          <w:sz w:val="16"/>
        </w:rPr>
      </w:pPr>
      <w:r>
        <w:rPr>
          <w:sz w:val="16"/>
        </w:rPr>
        <w:t>06-I-04725</w:t>
        <w:tab/>
        <w:t>B-F</w:t>
        <w:tab/>
        <w:t>07/21/06</w:t>
        <w:tab/>
        <w:t>M</w:t>
        <w:tab/>
        <w:t>61</w:t>
        <w:tab/>
        <w:t>1</w:t>
        <w:tab/>
        <w:t>2</w:t>
        <w:tab/>
        <w:t>2</w:t>
        <w:tab/>
        <w:t>2</w:t>
        <w:tab/>
        <w:t>1</w:t>
        <w:tab/>
        <w:t>1.43</w:t>
        <w:tab/>
        <w:t>3.01</w:t>
      </w:r>
    </w:p>
    <w:p>
      <w:pPr>
        <w:pStyle w:val="Normal"/>
        <w:rPr>
          <w:sz w:val="16"/>
        </w:rPr>
      </w:pPr>
      <w:r>
        <w:rPr>
          <w:sz w:val="16"/>
        </w:rPr>
        <w:t>06-I-05052</w:t>
        <w:tab/>
        <w:t>B-G</w:t>
        <w:tab/>
        <w:t>08/09/06</w:t>
        <w:tab/>
        <w:t>M</w:t>
        <w:tab/>
        <w:t>78</w:t>
        <w:tab/>
        <w:t>1</w:t>
        <w:tab/>
        <w:t>1</w:t>
        <w:tab/>
        <w:t>2</w:t>
        <w:tab/>
        <w:t>3</w:t>
        <w:tab/>
        <w:t>1</w:t>
        <w:tab/>
        <w:t>0.97</w:t>
        <w:tab/>
        <w:t>2.28</w:t>
      </w:r>
    </w:p>
    <w:p>
      <w:pPr>
        <w:pStyle w:val="Normal"/>
        <w:rPr>
          <w:sz w:val="16"/>
        </w:rPr>
      </w:pPr>
      <w:r>
        <w:rPr>
          <w:sz w:val="16"/>
        </w:rPr>
        <w:t>06-I-05057</w:t>
        <w:tab/>
        <w:t>L-G</w:t>
        <w:tab/>
        <w:t>08/10/06</w:t>
        <w:tab/>
        <w:t>M</w:t>
        <w:tab/>
        <w:t>68</w:t>
        <w:tab/>
        <w:t>0</w:t>
        <w:tab/>
        <w:t>2</w:t>
        <w:tab/>
        <w:t>2</w:t>
        <w:tab/>
        <w:t>3</w:t>
        <w:tab/>
        <w:t>1</w:t>
        <w:tab/>
        <w:t>0.66</w:t>
        <w:tab/>
        <w:t>1.67</w:t>
      </w:r>
    </w:p>
    <w:p>
      <w:pPr>
        <w:pStyle w:val="Normal"/>
        <w:rPr>
          <w:sz w:val="16"/>
        </w:rPr>
      </w:pPr>
      <w:r>
        <w:rPr>
          <w:sz w:val="16"/>
        </w:rPr>
        <w:t>06-I-05103</w:t>
        <w:tab/>
        <w:t>L-P</w:t>
        <w:tab/>
        <w:t>08/16/06</w:t>
        <w:tab/>
        <w:t>M</w:t>
        <w:tab/>
        <w:t>54</w:t>
        <w:tab/>
        <w:t>0</w:t>
        <w:tab/>
        <w:t>2</w:t>
        <w:tab/>
        <w:t>2</w:t>
        <w:tab/>
        <w:t>1</w:t>
        <w:tab/>
        <w:t>0</w:t>
        <w:tab/>
        <w:t>4.38</w:t>
        <w:tab/>
        <w:t>1.97</w:t>
      </w:r>
    </w:p>
    <w:p>
      <w:pPr>
        <w:pStyle w:val="Normal"/>
        <w:rPr>
          <w:sz w:val="16"/>
        </w:rPr>
      </w:pPr>
      <w:r>
        <w:rPr>
          <w:sz w:val="16"/>
        </w:rPr>
        <w:t>06-I-05113</w:t>
        <w:tab/>
        <w:t>C-A</w:t>
        <w:tab/>
        <w:t>08/16/06</w:t>
        <w:tab/>
        <w:t>M</w:t>
        <w:tab/>
        <w:t>74</w:t>
        <w:tab/>
        <w:t>1</w:t>
        <w:tab/>
        <w:t>1</w:t>
        <w:tab/>
        <w:t>2</w:t>
        <w:tab/>
        <w:t>1</w:t>
        <w:tab/>
        <w:t>1</w:t>
        <w:tab/>
        <w:t>1.93</w:t>
        <w:tab/>
        <w:t>4.96</w:t>
      </w:r>
    </w:p>
    <w:p>
      <w:pPr>
        <w:pStyle w:val="Normal"/>
        <w:rPr>
          <w:sz w:val="16"/>
        </w:rPr>
      </w:pPr>
      <w:r>
        <w:rPr>
          <w:sz w:val="16"/>
        </w:rPr>
        <w:t>06-I-05172</w:t>
        <w:tab/>
        <w:t>M-A</w:t>
        <w:tab/>
        <w:t>08/22/06</w:t>
        <w:tab/>
        <w:t>M</w:t>
        <w:tab/>
        <w:t>63</w:t>
        <w:tab/>
        <w:t>1</w:t>
        <w:tab/>
        <w:t>2</w:t>
        <w:tab/>
        <w:t>2</w:t>
        <w:tab/>
        <w:t>1</w:t>
        <w:tab/>
        <w:t>0</w:t>
        <w:tab/>
        <w:t>4.36</w:t>
        <w:tab/>
        <w:t>1.35</w:t>
      </w:r>
    </w:p>
    <w:p>
      <w:pPr>
        <w:pStyle w:val="Normal"/>
        <w:rPr>
          <w:sz w:val="16"/>
        </w:rPr>
      </w:pPr>
      <w:r>
        <w:rPr>
          <w:sz w:val="16"/>
        </w:rPr>
        <w:t>06-I-06411</w:t>
        <w:tab/>
        <w:t>B-T</w:t>
        <w:tab/>
        <w:t>10/19/06</w:t>
        <w:tab/>
        <w:t>M</w:t>
        <w:tab/>
        <w:t>64</w:t>
        <w:tab/>
        <w:t>1</w:t>
        <w:tab/>
        <w:t>1</w:t>
        <w:tab/>
        <w:t>2</w:t>
        <w:tab/>
        <w:t>3</w:t>
        <w:tab/>
        <w:t>1</w:t>
        <w:tab/>
        <w:t>1.8</w:t>
        <w:tab/>
        <w:t>1.55</w:t>
      </w:r>
    </w:p>
    <w:p>
      <w:pPr>
        <w:pStyle w:val="Normal"/>
        <w:rPr>
          <w:sz w:val="16"/>
        </w:rPr>
      </w:pPr>
      <w:r>
        <w:rPr>
          <w:sz w:val="16"/>
        </w:rPr>
        <w:t>06-I-06443</w:t>
        <w:tab/>
        <w:t>P-N</w:t>
        <w:tab/>
        <w:t>10/20/06</w:t>
        <w:tab/>
        <w:t>M</w:t>
        <w:tab/>
        <w:t>76</w:t>
        <w:tab/>
        <w:t>0</w:t>
        <w:tab/>
        <w:t>2</w:t>
        <w:tab/>
        <w:t>2</w:t>
        <w:tab/>
        <w:t>1</w:t>
        <w:tab/>
        <w:t>0</w:t>
        <w:tab/>
        <w:t>4.2</w:t>
        <w:tab/>
        <w:t>1.11</w:t>
      </w:r>
    </w:p>
    <w:p>
      <w:pPr>
        <w:pStyle w:val="Normal"/>
        <w:rPr>
          <w:sz w:val="16"/>
        </w:rPr>
      </w:pPr>
      <w:r>
        <w:rPr>
          <w:sz w:val="16"/>
        </w:rPr>
        <w:t>06-I-06779</w:t>
        <w:tab/>
        <w:t>B-A</w:t>
        <w:tab/>
        <w:t>11/02/06</w:t>
        <w:tab/>
        <w:t>F</w:t>
        <w:tab/>
        <w:t>75</w:t>
        <w:tab/>
        <w:t>1</w:t>
        <w:tab/>
        <w:t>3</w:t>
        <w:tab/>
        <w:t>2</w:t>
        <w:tab/>
        <w:t>1</w:t>
        <w:tab/>
        <w:t>0</w:t>
        <w:tab/>
        <w:t>4.16</w:t>
        <w:tab/>
        <w:t>0.35</w:t>
      </w:r>
    </w:p>
    <w:p>
      <w:pPr>
        <w:pStyle w:val="Normal"/>
        <w:rPr>
          <w:sz w:val="16"/>
        </w:rPr>
      </w:pPr>
      <w:r>
        <w:rPr>
          <w:sz w:val="16"/>
        </w:rPr>
        <w:t>06-I-07334</w:t>
        <w:tab/>
        <w:t>B-N</w:t>
        <w:tab/>
        <w:t>11/23/06</w:t>
        <w:tab/>
        <w:t>M</w:t>
        <w:tab/>
        <w:t>65</w:t>
        <w:tab/>
        <w:t>1</w:t>
        <w:tab/>
        <w:t>2</w:t>
        <w:tab/>
        <w:t>2</w:t>
        <w:tab/>
        <w:t>1</w:t>
        <w:tab/>
        <w:t>0</w:t>
        <w:tab/>
        <w:t>4.1</w:t>
        <w:tab/>
        <w:t>0.45</w:t>
      </w:r>
    </w:p>
    <w:p>
      <w:pPr>
        <w:pStyle w:val="Normal"/>
        <w:rPr>
          <w:sz w:val="16"/>
        </w:rPr>
      </w:pPr>
      <w:r>
        <w:rPr>
          <w:sz w:val="16"/>
        </w:rPr>
        <w:t>06-I-07552</w:t>
        <w:tab/>
        <w:t>P-B</w:t>
        <w:tab/>
        <w:t>11/30/06</w:t>
        <w:tab/>
        <w:t>M</w:t>
        <w:tab/>
        <w:t>77</w:t>
        <w:tab/>
        <w:t>1</w:t>
        <w:tab/>
        <w:t>5</w:t>
        <w:tab/>
        <w:t>3</w:t>
        <w:tab/>
        <w:t>2</w:t>
        <w:tab/>
        <w:t>1</w:t>
        <w:tab/>
        <w:t>0.53</w:t>
        <w:tab/>
        <w:t>1.17</w:t>
      </w:r>
    </w:p>
    <w:p>
      <w:pPr>
        <w:pStyle w:val="Normal"/>
        <w:rPr>
          <w:sz w:val="16"/>
        </w:rPr>
      </w:pPr>
      <w:r>
        <w:rPr>
          <w:sz w:val="16"/>
        </w:rPr>
        <w:t>06-I-07739</w:t>
        <w:tab/>
        <w:t>S-A</w:t>
        <w:tab/>
        <w:t>12/07/06</w:t>
        <w:tab/>
        <w:t>M</w:t>
        <w:tab/>
        <w:t>74</w:t>
        <w:tab/>
        <w:t>0</w:t>
        <w:tab/>
        <w:t>2</w:t>
        <w:tab/>
        <w:t>3</w:t>
        <w:tab/>
        <w:t>2</w:t>
        <w:tab/>
        <w:t>1</w:t>
        <w:tab/>
        <w:t>2.56</w:t>
        <w:tab/>
        <w:t>0.68</w:t>
      </w:r>
    </w:p>
    <w:p>
      <w:pPr>
        <w:pStyle w:val="Normal"/>
        <w:rPr>
          <w:sz w:val="16"/>
        </w:rPr>
      </w:pPr>
      <w:r>
        <w:rPr>
          <w:sz w:val="16"/>
        </w:rPr>
        <w:t>06-I-08082</w:t>
        <w:tab/>
        <w:t>V-F</w:t>
        <w:tab/>
        <w:t>12/22/06</w:t>
        <w:tab/>
        <w:t>M</w:t>
        <w:tab/>
        <w:t>58</w:t>
        <w:tab/>
        <w:t>1</w:t>
        <w:tab/>
        <w:t>2</w:t>
        <w:tab/>
        <w:t>2</w:t>
        <w:tab/>
        <w:t>3</w:t>
        <w:tab/>
        <w:t>1</w:t>
        <w:tab/>
        <w:t>1.3</w:t>
        <w:tab/>
        <w:t>3.08</w:t>
      </w:r>
    </w:p>
    <w:p>
      <w:pPr>
        <w:pStyle w:val="Normal"/>
        <w:rPr>
          <w:sz w:val="16"/>
        </w:rPr>
      </w:pPr>
      <w:r>
        <w:rPr>
          <w:sz w:val="16"/>
        </w:rPr>
        <w:t>07-D-00067</w:t>
        <w:tab/>
        <w:t>C-E</w:t>
        <w:tab/>
        <w:t>01/04/07</w:t>
        <w:tab/>
        <w:t>M</w:t>
        <w:tab/>
        <w:t>71</w:t>
        <w:tab/>
        <w:t>1</w:t>
        <w:tab/>
        <w:t>1</w:t>
        <w:tab/>
        <w:t>2</w:t>
        <w:tab/>
        <w:t>1</w:t>
        <w:tab/>
        <w:t>0</w:t>
        <w:tab/>
        <w:t>3.99</w:t>
        <w:tab/>
        <w:t>1.03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7-D-00072</w:t>
        <w:tab/>
        <w:t>S-V</w:t>
        <w:tab/>
        <w:t>01/05/07</w:t>
        <w:tab/>
        <w:t>M</w:t>
        <w:tab/>
        <w:t>63</w:t>
        <w:tab/>
        <w:t>1</w:t>
        <w:tab/>
        <w:t>1</w:t>
        <w:tab/>
        <w:t>2</w:t>
        <w:tab/>
        <w:t>1</w:t>
        <w:tab/>
        <w:t>0</w:t>
        <w:tab/>
        <w:t>3.99</w:t>
        <w:tab/>
        <w:t>0.92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7-D-00613</w:t>
        <w:tab/>
        <w:t>S-G</w:t>
        <w:tab/>
        <w:t>01/26/07</w:t>
        <w:tab/>
        <w:t>M</w:t>
        <w:tab/>
        <w:t>74</w:t>
        <w:tab/>
        <w:t>1</w:t>
        <w:tab/>
        <w:t>2</w:t>
        <w:tab/>
        <w:t>2</w:t>
        <w:tab/>
        <w:t>1</w:t>
        <w:tab/>
        <w:t>1</w:t>
        <w:tab/>
        <w:t>0.18</w:t>
        <w:tab/>
        <w:t>2.4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7-D-00763</w:t>
        <w:tab/>
        <w:t>C-T</w:t>
        <w:tab/>
        <w:t>02/01/07</w:t>
        <w:tab/>
        <w:t>F</w:t>
        <w:tab/>
        <w:t>52</w:t>
        <w:tab/>
        <w:t>0</w:t>
        <w:tab/>
        <w:t>1</w:t>
        <w:tab/>
        <w:t>2</w:t>
        <w:tab/>
        <w:t>3</w:t>
        <w:tab/>
        <w:t>0</w:t>
        <w:tab/>
        <w:t>3.91</w:t>
        <w:tab/>
        <w:t>0.67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7-D-01587</w:t>
        <w:tab/>
        <w:t>S-C</w:t>
        <w:tab/>
        <w:t>03/02/07</w:t>
        <w:tab/>
        <w:t>M</w:t>
        <w:tab/>
        <w:t>51</w:t>
        <w:tab/>
        <w:t>0</w:t>
        <w:tab/>
        <w:t>3</w:t>
        <w:tab/>
        <w:t>2</w:t>
        <w:tab/>
        <w:t>3</w:t>
        <w:tab/>
        <w:t>0</w:t>
        <w:tab/>
        <w:t>3.83</w:t>
        <w:tab/>
        <w:t>0.74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7-I-01152</w:t>
        <w:tab/>
        <w:t>G-C</w:t>
        <w:tab/>
        <w:t>02/15/07</w:t>
        <w:tab/>
        <w:t>F</w:t>
        <w:tab/>
        <w:t>73</w:t>
        <w:tab/>
        <w:t>1</w:t>
        <w:tab/>
        <w:t>3</w:t>
        <w:tab/>
        <w:t>1</w:t>
        <w:tab/>
        <w:t>1</w:t>
        <w:tab/>
        <w:t>0</w:t>
        <w:tab/>
        <w:t>3.87</w:t>
        <w:tab/>
        <w:t>0.48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  <w:t>07-I-01216</w:t>
        <w:tab/>
        <w:t>B-R</w:t>
        <w:tab/>
        <w:t>02/16/07</w:t>
        <w:tab/>
        <w:t>M</w:t>
        <w:tab/>
        <w:t>73</w:t>
        <w:tab/>
        <w:t>1</w:t>
        <w:tab/>
        <w:t>2</w:t>
        <w:tab/>
        <w:t>2</w:t>
        <w:tab/>
        <w:t>1</w:t>
        <w:tab/>
        <w:t>0</w:t>
        <w:tab/>
        <w:t>3.87</w:t>
        <w:tab/>
        <w:t>5.13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Sample R code .  (data loaded as Bioconductor's  expression set object)  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e&lt;-eset$AGE; TNM&lt;-as.factor(eset$TNM); tsur&lt;-(eset$survty); stat&lt;-eset$dead;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tr(stat); str(age); str(TNM); str(tsur);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ibrary(survival);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mla &lt;- as.formula("Surv(tsur,stat)~ exprs(eset)[\"gapdh\",] +TNM"); fit&lt;-coxph(fmla);  fit; conf&lt;-confint(fit);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mla &lt;- as.formula("Surv(tsur,stat)~ exprs(eset)[\"gapdh\",]"); fit&lt;-coxph(fmla);  fit; conf&lt;-confint(fit);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o&lt;-summary(survfit(Surv(tsur,stat)~1));  last&lt;-length(so$surv); so$surv[last]; so$lo[last]; so$up[last];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med&lt;-median(as.matrix(exprs(eset["gapdh",])),na.rm = TRUE);gfact&lt;-as.factor(exprs(eset["gapdh",])&gt;gmed);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plot(survfit(Surv(tsur,stat)~gfact),col=c(1,2), xlim=c(0,5), main="KM surv by GAPDH", ylab="Surv", xlab="years");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985" w:right="634" w:gutter="0" w:header="0" w:top="773" w:footer="0" w:bottom="11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4:19:00Z</dcterms:created>
  <dc:creator>rob p</dc:creator>
  <dc:description/>
  <cp:keywords/>
  <dc:language>en-US</dc:language>
  <cp:lastModifiedBy> roberto</cp:lastModifiedBy>
  <dcterms:modified xsi:type="dcterms:W3CDTF">2013-06-10T16:06:00Z</dcterms:modified>
  <cp:revision>2</cp:revision>
  <dc:subject/>
  <dc:title/>
</cp:coreProperties>
</file>